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648" w:hanging="0"/>
        <w:rPr/>
      </w:pPr>
      <w:r>
        <w:rPr>
          <w:rFonts w:cs="Times New Roman;Georgia" w:ascii="Times New Roman;Georgia" w:hAnsi="Times New Roman;Georgia"/>
          <w:b/>
          <w:sz w:val="24"/>
          <w:lang w:val="en-GB"/>
        </w:rPr>
        <w:t>Additional file 1.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Comparative activity of pyronaridine against chloroquine-susceptible and -resistant </w:t>
      </w:r>
      <w:r>
        <w:rPr>
          <w:rFonts w:cs="Times New Roman;Georgia" w:ascii="Times New Roman;Georgia" w:hAnsi="Times New Roman;Georgia"/>
          <w:i/>
          <w:sz w:val="24"/>
          <w:lang w:val="en-GB"/>
        </w:rPr>
        <w:t>P. falciparum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field isolates from SE Asia and Africa </w:t>
      </w:r>
      <w:r>
        <w:rPr/>
        <w:t>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1134"/>
        <w:gridCol w:w="1134"/>
        <w:gridCol w:w="1134"/>
        <w:gridCol w:w="1134"/>
        <w:gridCol w:w="1102"/>
        <w:gridCol w:w="1213"/>
        <w:gridCol w:w="1212"/>
        <w:gridCol w:w="1213"/>
        <w:gridCol w:w="1213"/>
        <w:gridCol w:w="27"/>
      </w:tblGrid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Origin[reference]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N</w:t>
            </w:r>
          </w:p>
        </w:tc>
        <w:tc>
          <w:tcPr>
            <w:tcW w:w="1051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IC</w:t>
            </w: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, nM (95% CI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PR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CL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MQ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AMQ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APQ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HF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PYR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b/>
                <w:sz w:val="24"/>
                <w:szCs w:val="16"/>
                <w:lang w:val="en-GB"/>
              </w:rPr>
              <w:t>ATM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b/>
                <w:b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b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Eastern Thailand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0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8.4 (6.64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0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1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250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8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329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5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6.9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5.52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8.87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2.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0.6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5.1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180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9160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5200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Northern Thailand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0.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6.78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5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6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11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4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88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5.4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3.42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8.76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.2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4.5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1.8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98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1550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2520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Africa, CLQ-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.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6.2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9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1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25.8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8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0.8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7.5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4.9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3.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1.4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5.0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Africa, CLQ-R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8.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6.8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0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6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293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59.7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50.7–70.1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5.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3.1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8.3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Cameroon, CLQ-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5.1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4.18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6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5.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30.6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0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87.1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.3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5.79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9.40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.3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.04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.66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2.3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1.91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2.94)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Cameroon, CLQ-R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.92 (4.14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5.8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3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305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7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3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99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8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8.4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6.78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0.6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.2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.04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.44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.6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1.30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2.00)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Senegal, CLQ-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2.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2.3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5.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30.2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0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5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28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8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9.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6.1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3.1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27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0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485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5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4.1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6.5)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Senegal,CLQ-R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4.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3.8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6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45.1 (220.7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69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0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31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7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4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11.9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6.7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34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0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710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5.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3.6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6.8)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Gabon, CLQ-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.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1.0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5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36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Gabon, CLQ-R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3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(2.3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  <w:t>4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9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(243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3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6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lang w:val="en-GB"/>
        </w:rPr>
        <w:t xml:space="preserve">PRN, pyronaridine; CLQ, chloroquine (S = susceptible, R = resistant); Q, quinine; MQ, mefloquine; AMQ, amodiaquine; APQ, amopyroquine; HF, halofantrine; PYR, pyrimethamine; </w:t>
      </w:r>
      <w:r>
        <w:rPr>
          <w:rFonts w:cs="Arial" w:ascii="Times New Roman;Georgia" w:hAnsi="Times New Roman;Georgia"/>
          <w:sz w:val="24"/>
          <w:lang w:val="en-GB"/>
        </w:rPr>
        <w:t>ATM, artemether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a</w:t>
      </w:r>
      <w:r>
        <w:rPr>
          <w:rFonts w:cs="Times New Roman;Georgia" w:ascii="Times New Roman;Georgia" w:hAnsi="Times New Roman;Georgia"/>
          <w:sz w:val="24"/>
          <w:lang w:val="en-GB"/>
        </w:rPr>
        <w:t>n = 29 for amodiaquine, n = 25 for pyrimethamine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b</w:t>
      </w:r>
      <w:r>
        <w:rPr>
          <w:rFonts w:cs="Times New Roman;Georgia" w:ascii="Times New Roman;Georgia" w:hAnsi="Times New Roman;Georgia"/>
          <w:sz w:val="24"/>
          <w:lang w:val="en-GB"/>
        </w:rPr>
        <w:t>n = 6 for pyrimethamine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c</w:t>
      </w:r>
      <w:r>
        <w:rPr>
          <w:rFonts w:cs="Times New Roman;Georgia" w:ascii="Times New Roman;Georgia" w:hAnsi="Times New Roman;Georgia"/>
          <w:sz w:val="24"/>
          <w:lang w:val="en-GB"/>
        </w:rPr>
        <w:t>Monodesethylamodiaquine</w:t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1:00Z</dcterms:created>
  <dc:creator>Simon Croft</dc:creator>
  <dc:description/>
  <dc:language>en-US</dc:language>
  <cp:lastModifiedBy>Marcel Hommel</cp:lastModifiedBy>
  <dcterms:modified xsi:type="dcterms:W3CDTF">2012-06-14T09:41:00Z</dcterms:modified>
  <cp:revision>2</cp:revision>
  <dc:subject/>
  <dc:title/>
</cp:coreProperties>
</file>